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9745E" w14:textId="77777777" w:rsidR="00156734" w:rsidRPr="00A65228" w:rsidRDefault="00A65228">
      <w:pPr>
        <w:rPr>
          <w:rFonts w:ascii="Times New Roman" w:eastAsia="宋体" w:hAnsi="Times New Roman" w:cs="Times New Roman"/>
          <w:b/>
          <w:bCs/>
          <w:spacing w:val="10"/>
          <w:kern w:val="0"/>
          <w:sz w:val="24"/>
        </w:rPr>
      </w:pPr>
      <w:r w:rsidRPr="00A65228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Table</w:t>
      </w:r>
      <w:r w:rsidRPr="00A65228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65228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S</w:t>
      </w:r>
      <w:r w:rsidRPr="00A65228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 xml:space="preserve">3 </w:t>
      </w:r>
      <w:r w:rsidRPr="00A65228">
        <w:rPr>
          <w:rFonts w:ascii="Times New Roman" w:eastAsia="宋体" w:hAnsi="Times New Roman" w:cs="Times New Roman"/>
          <w:b/>
          <w:bCs/>
          <w:spacing w:val="10"/>
          <w:kern w:val="0"/>
          <w:sz w:val="24"/>
        </w:rPr>
        <w:t>Luciferase reporter assay</w:t>
      </w:r>
      <w:r w:rsidRPr="00A65228">
        <w:rPr>
          <w:rFonts w:ascii="Times New Roman" w:eastAsia="宋体" w:hAnsi="Times New Roman" w:cs="Times New Roman"/>
          <w:b/>
          <w:bCs/>
          <w:spacing w:val="10"/>
          <w:kern w:val="0"/>
          <w:sz w:val="24"/>
        </w:rPr>
        <w:t xml:space="preserve"> </w:t>
      </w:r>
      <w:r w:rsidRPr="00A65228">
        <w:rPr>
          <w:rFonts w:ascii="Times New Roman" w:eastAsia="宋体" w:hAnsi="Times New Roman" w:cs="Times New Roman"/>
          <w:b/>
          <w:bCs/>
          <w:sz w:val="24"/>
          <w:shd w:val="clear" w:color="auto" w:fill="FFFFFF"/>
        </w:rPr>
        <w:t>s</w:t>
      </w:r>
      <w:r w:rsidRPr="00A65228">
        <w:rPr>
          <w:rFonts w:ascii="Times New Roman" w:hAnsi="Times New Roman" w:cs="Times New Roman"/>
          <w:b/>
          <w:bCs/>
          <w:sz w:val="24"/>
          <w:shd w:val="clear" w:color="auto" w:fill="FFFFFF"/>
        </w:rPr>
        <w:t>equences</w:t>
      </w:r>
    </w:p>
    <w:p w14:paraId="43C211D1" w14:textId="77777777" w:rsidR="00156734" w:rsidRPr="00A65228" w:rsidRDefault="00156734">
      <w:pPr>
        <w:rPr>
          <w:rFonts w:ascii="Times New Roman" w:hAnsi="Times New Roman" w:cs="Times New Roman"/>
          <w:sz w:val="24"/>
        </w:rPr>
      </w:pPr>
    </w:p>
    <w:tbl>
      <w:tblPr>
        <w:tblW w:w="8426" w:type="dxa"/>
        <w:tblInd w:w="96" w:type="dxa"/>
        <w:tblLook w:val="04A0" w:firstRow="1" w:lastRow="0" w:firstColumn="1" w:lastColumn="0" w:noHBand="0" w:noVBand="1"/>
      </w:tblPr>
      <w:tblGrid>
        <w:gridCol w:w="1747"/>
        <w:gridCol w:w="7733"/>
      </w:tblGrid>
      <w:tr w:rsidR="00156734" w:rsidRPr="00A65228" w14:paraId="3E7731A9" w14:textId="77777777">
        <w:trPr>
          <w:trHeight w:val="651"/>
        </w:trPr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324656" w14:textId="77777777" w:rsidR="00156734" w:rsidRPr="00A65228" w:rsidRDefault="00A6522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65228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Name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C108B1" w14:textId="77777777" w:rsidR="00156734" w:rsidRPr="00A65228" w:rsidRDefault="00A6522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gramStart"/>
            <w:r w:rsidRPr="00A65228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Sequences</w:t>
            </w:r>
            <w:r w:rsidRPr="00A652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(</w:t>
            </w:r>
            <w:proofErr w:type="gramEnd"/>
            <w:r w:rsidRPr="00A652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5'-3')</w:t>
            </w:r>
          </w:p>
        </w:tc>
      </w:tr>
      <w:tr w:rsidR="00156734" w:rsidRPr="00A65228" w14:paraId="071BC78D" w14:textId="77777777">
        <w:trPr>
          <w:trHeight w:val="583"/>
        </w:trPr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B9058B" w14:textId="77777777" w:rsidR="00156734" w:rsidRPr="00A65228" w:rsidRDefault="00A6522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652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XC-AS3-hsa-miR-216 </w:t>
            </w:r>
            <w:proofErr w:type="spellStart"/>
            <w:r w:rsidRPr="00A652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t</w:t>
            </w:r>
            <w:proofErr w:type="spellEnd"/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16ADF1" w14:textId="77777777" w:rsidR="00156734" w:rsidRPr="00A65228" w:rsidRDefault="00A6522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652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GACGCAGACCTGAATAACTTGTTGGGTTTTCACAGACTTTGAGATTCTGCTTCAGTGGAGGTAAAAGGAAGGAA</w:t>
            </w:r>
          </w:p>
        </w:tc>
      </w:tr>
      <w:tr w:rsidR="00156734" w:rsidRPr="00A65228" w14:paraId="21C575A1" w14:textId="77777777">
        <w:trPr>
          <w:trHeight w:val="583"/>
        </w:trPr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C32D43" w14:textId="77777777" w:rsidR="00156734" w:rsidRPr="00A65228" w:rsidRDefault="00A65228">
            <w:pPr>
              <w:widowControl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652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XC-AS3-hsa-miR-216 MUT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AC304B" w14:textId="77777777" w:rsidR="00156734" w:rsidRPr="00A65228" w:rsidRDefault="00A6522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652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GACGCAGACCTGAATAACTTGTTGGGTTAACAGTCACTAACTCTAACTGCTTCAGTGGAGGTAAAAGGAAGGAA</w:t>
            </w:r>
          </w:p>
        </w:tc>
      </w:tr>
      <w:tr w:rsidR="00156734" w:rsidRPr="00A65228" w14:paraId="2F3F0FC9" w14:textId="77777777">
        <w:trPr>
          <w:trHeight w:val="556"/>
        </w:trPr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3E66CC" w14:textId="77777777" w:rsidR="00156734" w:rsidRPr="00A65228" w:rsidRDefault="00A65228">
            <w:pPr>
              <w:widowControl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A652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F11R-hsa-miR-216 </w:t>
            </w:r>
            <w:proofErr w:type="spellStart"/>
            <w:r w:rsidRPr="00A652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t</w:t>
            </w:r>
            <w:proofErr w:type="spellEnd"/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FA7AA0" w14:textId="77777777" w:rsidR="00156734" w:rsidRPr="00A65228" w:rsidRDefault="00A6522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A652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TCTTAGCTCTTTGGTGAGATTG</w:t>
            </w:r>
          </w:p>
        </w:tc>
      </w:tr>
      <w:tr w:rsidR="00156734" w:rsidRPr="00A65228" w14:paraId="266A3568" w14:textId="77777777">
        <w:trPr>
          <w:trHeight w:val="583"/>
        </w:trPr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4D6CAF" w14:textId="77777777" w:rsidR="00156734" w:rsidRPr="00A65228" w:rsidRDefault="00A65228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A65228">
              <w:rPr>
                <w:rFonts w:ascii="Times New Roman" w:hAnsi="Times New Roman" w:cs="Times New Roman"/>
                <w:sz w:val="24"/>
              </w:rPr>
              <w:t>F11R</w:t>
            </w:r>
            <w:r w:rsidRPr="00A652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hsa-miR-216 MUT</w:t>
            </w:r>
          </w:p>
        </w:tc>
        <w:tc>
          <w:tcPr>
            <w:tcW w:w="6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4F472C" w14:textId="77777777" w:rsidR="00156734" w:rsidRPr="00A65228" w:rsidRDefault="00A6522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A652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TCTTAGCTCTTTGGGTCTCGGG</w:t>
            </w:r>
          </w:p>
        </w:tc>
      </w:tr>
    </w:tbl>
    <w:p w14:paraId="538FA920" w14:textId="77777777" w:rsidR="00156734" w:rsidRPr="00A65228" w:rsidRDefault="00156734">
      <w:pPr>
        <w:rPr>
          <w:rFonts w:ascii="Times New Roman" w:hAnsi="Times New Roman" w:cs="Times New Roman"/>
          <w:sz w:val="24"/>
        </w:rPr>
      </w:pPr>
    </w:p>
    <w:sectPr w:rsidR="00156734" w:rsidRPr="00A65228">
      <w:pgSz w:w="12240" w:h="15840"/>
      <w:pgMar w:top="1440" w:right="1440" w:bottom="1440" w:left="1440" w:header="851" w:footer="992" w:gutter="0"/>
      <w:cols w:space="0"/>
      <w:docGrid w:type="lines" w:linePitch="31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mmqmqAdvTTb5929f4c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8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56734"/>
    <w:rsid w:val="00156734"/>
    <w:rsid w:val="00A65228"/>
    <w:rsid w:val="02FE7E34"/>
    <w:rsid w:val="0DF16451"/>
    <w:rsid w:val="261B5449"/>
    <w:rsid w:val="49F36C5F"/>
    <w:rsid w:val="57CA11F9"/>
    <w:rsid w:val="5ED27539"/>
    <w:rsid w:val="710E6072"/>
    <w:rsid w:val="79215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2B3FA5"/>
  <w15:docId w15:val="{61715C80-A595-4491-850C-E4F199FFC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qFormat/>
    <w:rPr>
      <w:rFonts w:ascii="TmmqmqAdvTTb5929f4c" w:hAnsi="TmmqmqAdvTTb5929f4c" w:hint="default"/>
      <w:color w:val="131413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91550</dc:creator>
  <cp:lastModifiedBy>大 帅</cp:lastModifiedBy>
  <cp:revision>2</cp:revision>
  <dcterms:created xsi:type="dcterms:W3CDTF">2021-11-16T12:20:00Z</dcterms:created>
  <dcterms:modified xsi:type="dcterms:W3CDTF">2021-12-17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7D6B8DE13E8F47AA91DA632463EC4FE0</vt:lpwstr>
  </property>
</Properties>
</file>